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5A5B8" w14:textId="691539D6" w:rsidR="00BF3901" w:rsidRDefault="00BF3901" w:rsidP="00BF3901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</w:rPr>
        <w:t xml:space="preserve">Additional file </w:t>
      </w:r>
      <w:r w:rsidR="00C03CAD">
        <w:rPr>
          <w:b/>
          <w:bCs/>
        </w:rPr>
        <w:t>5</w:t>
      </w:r>
      <w:bookmarkStart w:id="0" w:name="_GoBack"/>
      <w:bookmarkEnd w:id="0"/>
      <w:r w:rsidRPr="00785111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Quality assessment of the studies</w:t>
      </w:r>
    </w:p>
    <w:tbl>
      <w:tblPr>
        <w:tblW w:w="7920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600"/>
        <w:gridCol w:w="1600"/>
        <w:gridCol w:w="1080"/>
      </w:tblGrid>
      <w:tr w:rsidR="00BF3901" w:rsidRPr="00A628AE" w14:paraId="76D74172" w14:textId="77777777" w:rsidTr="001673A2">
        <w:trPr>
          <w:trHeight w:val="285"/>
          <w:jc w:val="center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6D9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thor / year of publicatio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F38D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viewer on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FF4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viewer tw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F2D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ver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a</w:t>
            </w:r>
          </w:p>
        </w:tc>
      </w:tr>
      <w:tr w:rsidR="00BF3901" w:rsidRPr="00A628AE" w14:paraId="23633DD7" w14:textId="77777777" w:rsidTr="001673A2">
        <w:trPr>
          <w:trHeight w:val="285"/>
          <w:jc w:val="center"/>
        </w:trPr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A6A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Quantitativ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tudies reporting </w:t>
            </w: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HR</w:t>
            </w:r>
          </w:p>
        </w:tc>
      </w:tr>
      <w:tr w:rsidR="00BF3901" w:rsidRPr="00A628AE" w14:paraId="6E8F03DE" w14:textId="77777777" w:rsidTr="001673A2">
        <w:trPr>
          <w:trHeight w:val="285"/>
          <w:jc w:val="center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224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Hoa 199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722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68D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5F9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BF3901" w:rsidRPr="00A628AE" w14:paraId="2AA64D22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F9442F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Erfani 20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DA36E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78294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49D6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4D6AC329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8E9E25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Blackwell 20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9D57B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3B943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323A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0D860382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3CDD66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ommaraju 20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A73DC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FAE27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D01A1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2B5581C1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9413E3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Mattison 20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FC690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54CE2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4E3D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32E13565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A5F8A1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Singh 20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40E74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F44EC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E070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1200980F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4CA3BF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Upadhyay 20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6AFEC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BD94F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081B0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039D9D02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BD62EB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van Eijk 20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CC312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87526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0349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10286D63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09D12C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Youssef 20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E6D10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ED1CB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73239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04AB59D0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9F91E2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Fallahzadeh 20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07421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7F70E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B341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BF3901" w:rsidRPr="00A628AE" w14:paraId="70F163AC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CA13E2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Ly 20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DA43D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69A1F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75B2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BF3901" w:rsidRPr="00A628AE" w14:paraId="58271BB4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89C2A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Gyimah 20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FC922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7F98C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5674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.5</w:t>
            </w:r>
          </w:p>
        </w:tc>
      </w:tr>
      <w:tr w:rsidR="00BF3901" w:rsidRPr="00A628AE" w14:paraId="694951A5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F5EA23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Lehrer 19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82831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EC7C5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B3E7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.5</w:t>
            </w:r>
          </w:p>
        </w:tc>
      </w:tr>
      <w:tr w:rsidR="00BF3901" w:rsidRPr="00A628AE" w14:paraId="242FC4B4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CCE1A1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dewuyi 19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CC5E9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56A0F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9640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BF3901" w:rsidRPr="00A628AE" w14:paraId="2DF76F19" w14:textId="77777777" w:rsidTr="001673A2">
        <w:trPr>
          <w:trHeight w:val="285"/>
          <w:jc w:val="center"/>
        </w:trPr>
        <w:tc>
          <w:tcPr>
            <w:tcW w:w="36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99E48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Hossain 2007</w:t>
            </w:r>
          </w:p>
        </w:tc>
        <w:tc>
          <w:tcPr>
            <w:tcW w:w="16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E14FF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6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C645D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7169E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.5</w:t>
            </w:r>
          </w:p>
        </w:tc>
      </w:tr>
      <w:tr w:rsidR="00BF3901" w:rsidRPr="00A628AE" w14:paraId="354D1705" w14:textId="77777777" w:rsidTr="001673A2">
        <w:trPr>
          <w:trHeight w:val="285"/>
          <w:jc w:val="center"/>
        </w:trPr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D8D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Nair 1996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8F6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B0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53A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.5</w:t>
            </w:r>
          </w:p>
        </w:tc>
      </w:tr>
      <w:tr w:rsidR="00BF3901" w:rsidRPr="00A628AE" w14:paraId="5CC80B4F" w14:textId="77777777" w:rsidTr="001673A2">
        <w:trPr>
          <w:trHeight w:val="285"/>
          <w:jc w:val="center"/>
        </w:trPr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DD2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methods</w:t>
            </w:r>
          </w:p>
        </w:tc>
      </w:tr>
      <w:tr w:rsidR="00BF3901" w:rsidRPr="00A628AE" w14:paraId="44F78871" w14:textId="77777777" w:rsidTr="001673A2">
        <w:trPr>
          <w:trHeight w:val="285"/>
          <w:jc w:val="center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CB1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ehne 200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E33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79F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CF6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3CE5BE59" w14:textId="77777777" w:rsidTr="001673A2">
        <w:trPr>
          <w:trHeight w:val="285"/>
          <w:jc w:val="center"/>
        </w:trPr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268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Quantitative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studies reporting </w:t>
            </w: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OR/RR</w:t>
            </w:r>
          </w:p>
        </w:tc>
      </w:tr>
      <w:tr w:rsidR="00BF3901" w:rsidRPr="00A628AE" w14:paraId="457F7932" w14:textId="77777777" w:rsidTr="001673A2">
        <w:trPr>
          <w:trHeight w:val="285"/>
          <w:jc w:val="center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2EF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bdullah 201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141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DBE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96F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BF3901" w:rsidRPr="00A628AE" w14:paraId="608E3A85" w14:textId="77777777" w:rsidTr="001673A2">
        <w:trPr>
          <w:trHeight w:val="31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65954B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Begna 20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1403B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DF5A6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BC98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BF3901" w:rsidRPr="00A628AE" w14:paraId="43AEAB01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B67E64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Hailu 20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FAAD4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D5609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67F4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BF3901" w:rsidRPr="00A628AE" w14:paraId="3B3FBF61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EE30CC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Chirwa 20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6DBF6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53AF9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465B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7A90F41D" w14:textId="77777777" w:rsidTr="001673A2">
        <w:trPr>
          <w:trHeight w:val="31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79DBD2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e Jonge 20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6EAE5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229D9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471D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41C03012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5F1EBA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Muganyizi 20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EA4DE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BB171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0CEF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0AD0BE5E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00FCA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chadi 19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EA666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66F99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2324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7ECD5A03" w14:textId="77777777" w:rsidTr="001673A2">
        <w:trPr>
          <w:trHeight w:val="31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23E26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Exavery 20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B27E5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A5840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7EC9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2F421471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703258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Ismail 20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C31FA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A3312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2527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7A924351" w14:textId="77777777" w:rsidTr="001673A2">
        <w:trPr>
          <w:trHeight w:val="31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51706E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Todd 20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7062D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8CE8A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58BD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BF3901" w:rsidRPr="00A628AE" w14:paraId="78BBBA60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2D6B9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tkin 19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847E4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EE4E0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343C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60405D87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4E9DE9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im 20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0D78D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E0864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B120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6B84269D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050F7F6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Fayehun 20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454BC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788F4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1D279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02F171E1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CA4AA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Franca-Junior 198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9F893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5FEFE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434F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BF3901" w:rsidRPr="00A628AE" w14:paraId="2C367345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3AA7F6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Ngianga-Bakwin 20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E69B3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DE578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1BC6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BF3901" w:rsidRPr="00A628AE" w14:paraId="5E49ADA0" w14:textId="77777777" w:rsidTr="001673A2">
        <w:trPr>
          <w:trHeight w:val="285"/>
          <w:jc w:val="center"/>
        </w:trPr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F79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Sirivong 200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17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D278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125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BF3901" w:rsidRPr="00A628AE" w14:paraId="72FF9D27" w14:textId="77777777" w:rsidTr="001673A2">
        <w:trPr>
          <w:trHeight w:val="285"/>
          <w:jc w:val="center"/>
        </w:trPr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CB3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Qualitative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studies</w:t>
            </w:r>
          </w:p>
        </w:tc>
      </w:tr>
      <w:tr w:rsidR="00BF3901" w:rsidRPr="00A628AE" w14:paraId="6A712AF8" w14:textId="77777777" w:rsidTr="001673A2">
        <w:trPr>
          <w:trHeight w:val="285"/>
          <w:jc w:val="center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D1A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e Vera 200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266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A64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79C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.5</w:t>
            </w:r>
          </w:p>
        </w:tc>
      </w:tr>
      <w:tr w:rsidR="00BF3901" w:rsidRPr="00A628AE" w14:paraId="114EA0C4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28A532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Chad Ministry of Public Health 199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A39CB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C0B54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774F4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27C9F60D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07A36C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Dean 19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9527C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238D7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7642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6A1631A7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9F107F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Kiluvia 199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CAA3B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F82E7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AD2CF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4EBF59A7" w14:textId="77777777" w:rsidTr="001673A2">
        <w:trPr>
          <w:trHeight w:val="31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07BC76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ocial &amp; Rural Research Institute 20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9EB92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31E01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F954C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</w:p>
        </w:tc>
      </w:tr>
      <w:tr w:rsidR="00BF3901" w:rsidRPr="00A628AE" w14:paraId="197C1F76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DDF3BB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deokun 19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03232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68DEDE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AD7F9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BF3901" w:rsidRPr="00A628AE" w14:paraId="4C39F09C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9CFA79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Lovel 19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5D2EC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D7BFB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19C6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BF3901" w:rsidRPr="00A628AE" w14:paraId="6B3846E8" w14:textId="77777777" w:rsidTr="001673A2">
        <w:trPr>
          <w:trHeight w:val="285"/>
          <w:jc w:val="center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D07EA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Van de Walle 19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98327A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D5295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EEEB5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BF3901" w:rsidRPr="00A628AE" w14:paraId="764361BB" w14:textId="77777777" w:rsidTr="001A76AB">
        <w:trPr>
          <w:trHeight w:val="285"/>
          <w:jc w:val="center"/>
        </w:trPr>
        <w:tc>
          <w:tcPr>
            <w:tcW w:w="36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05121D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Adeokun 1981</w:t>
            </w:r>
          </w:p>
        </w:tc>
        <w:tc>
          <w:tcPr>
            <w:tcW w:w="16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94C8A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E2EB57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6B2A52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.5</w:t>
            </w:r>
          </w:p>
        </w:tc>
      </w:tr>
      <w:tr w:rsidR="00BF3901" w:rsidRPr="00A628AE" w14:paraId="1EA45067" w14:textId="77777777" w:rsidTr="001A76AB">
        <w:trPr>
          <w:trHeight w:val="315"/>
          <w:jc w:val="center"/>
        </w:trPr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29E3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Millard 198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B320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74F1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2BB" w14:textId="77777777" w:rsidR="00BF3901" w:rsidRPr="00A628AE" w:rsidRDefault="00BF3901" w:rsidP="00075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28AE">
              <w:rPr>
                <w:rFonts w:ascii="Calibri" w:eastAsia="Times New Roman" w:hAnsi="Calibri" w:cs="Calibri"/>
                <w:color w:val="000000"/>
                <w:lang w:eastAsia="en-CA"/>
              </w:rPr>
              <w:t>1.5</w:t>
            </w:r>
          </w:p>
        </w:tc>
      </w:tr>
    </w:tbl>
    <w:p w14:paraId="20AD4B9F" w14:textId="77777777" w:rsidR="00BF3901" w:rsidRPr="00557DF3" w:rsidRDefault="00BF3901" w:rsidP="00BF3901">
      <w:pPr>
        <w:spacing w:after="0" w:line="240" w:lineRule="auto"/>
        <w:ind w:left="2880" w:firstLine="720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 xml:space="preserve">a </w:t>
      </w:r>
      <w:r w:rsidRPr="00557DF3">
        <w:rPr>
          <w:sz w:val="20"/>
          <w:szCs w:val="20"/>
        </w:rPr>
        <w:t>0-1= low quality</w:t>
      </w:r>
      <w:r>
        <w:rPr>
          <w:sz w:val="20"/>
          <w:szCs w:val="20"/>
        </w:rPr>
        <w:t>;</w:t>
      </w:r>
      <w:r w:rsidRPr="00557DF3">
        <w:rPr>
          <w:sz w:val="20"/>
          <w:szCs w:val="20"/>
        </w:rPr>
        <w:t xml:space="preserve"> 2-3= medium quality</w:t>
      </w:r>
      <w:r>
        <w:rPr>
          <w:sz w:val="20"/>
          <w:szCs w:val="20"/>
        </w:rPr>
        <w:t>;</w:t>
      </w:r>
      <w:r w:rsidRPr="00557DF3">
        <w:rPr>
          <w:sz w:val="20"/>
          <w:szCs w:val="20"/>
        </w:rPr>
        <w:t xml:space="preserve"> 4-5= high quality</w:t>
      </w:r>
    </w:p>
    <w:p w14:paraId="333AE230" w14:textId="77777777" w:rsidR="00BF3901" w:rsidRDefault="00BF3901" w:rsidP="00BF3901"/>
    <w:p w14:paraId="75041397" w14:textId="77777777" w:rsidR="00BF3901" w:rsidRDefault="00BF3901" w:rsidP="00BF3901"/>
    <w:p w14:paraId="387084FD" w14:textId="77777777" w:rsidR="00BF3901" w:rsidRDefault="00BF3901" w:rsidP="00BF3901"/>
    <w:p w14:paraId="4FAA9E93" w14:textId="77777777" w:rsidR="00BF3901" w:rsidRDefault="00BF3901"/>
    <w:sectPr w:rsidR="00BF3901" w:rsidSect="00E07CA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I0MLYwNDQ0NQUS5ko6SsGpxcWZ+XkgBca1AGh3B6AsAAAA"/>
  </w:docVars>
  <w:rsids>
    <w:rsidRoot w:val="00BF3901"/>
    <w:rsid w:val="001673A2"/>
    <w:rsid w:val="001A76AB"/>
    <w:rsid w:val="008E0AAE"/>
    <w:rsid w:val="00BF3901"/>
    <w:rsid w:val="00C0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975D"/>
  <w15:chartTrackingRefBased/>
  <w15:docId w15:val="{8B9453CD-4B30-49D7-A874-8E7F71911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-Gonzalez</dc:creator>
  <cp:keywords/>
  <dc:description/>
  <cp:lastModifiedBy>Juan Pablo Pimentel-Gonzalez</cp:lastModifiedBy>
  <cp:revision>5</cp:revision>
  <dcterms:created xsi:type="dcterms:W3CDTF">2019-09-14T03:03:00Z</dcterms:created>
  <dcterms:modified xsi:type="dcterms:W3CDTF">2020-02-11T22:25:00Z</dcterms:modified>
</cp:coreProperties>
</file>